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D7061" w14:textId="1FF5AA72" w:rsidR="006D432F" w:rsidRDefault="00DF3593">
      <w:r>
        <w:t xml:space="preserve">Supplemental Table S2: Table of Model DIC Values for Random Effects Models. </w:t>
      </w: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1377"/>
        <w:gridCol w:w="1053"/>
        <w:gridCol w:w="1260"/>
        <w:gridCol w:w="1260"/>
        <w:gridCol w:w="1440"/>
        <w:gridCol w:w="1435"/>
      </w:tblGrid>
      <w:tr w:rsidR="00DF3593" w:rsidRPr="00A758D1" w14:paraId="4CC22FB1" w14:textId="77777777" w:rsidTr="0098301F">
        <w:trPr>
          <w:trHeight w:val="359"/>
        </w:trPr>
        <w:tc>
          <w:tcPr>
            <w:tcW w:w="1620" w:type="dxa"/>
            <w:vMerge w:val="restart"/>
            <w:vAlign w:val="center"/>
          </w:tcPr>
          <w:p w14:paraId="761F7E72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377" w:type="dxa"/>
            <w:vMerge w:val="restart"/>
            <w:vAlign w:val="center"/>
          </w:tcPr>
          <w:p w14:paraId="3142C750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53" w:type="dxa"/>
            <w:vMerge w:val="restart"/>
            <w:vAlign w:val="center"/>
          </w:tcPr>
          <w:p w14:paraId="69E5111E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3960" w:type="dxa"/>
            <w:gridSpan w:val="3"/>
            <w:vAlign w:val="center"/>
          </w:tcPr>
          <w:p w14:paraId="13CE8990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ercent Heterogeneity</w:t>
            </w:r>
          </w:p>
        </w:tc>
        <w:tc>
          <w:tcPr>
            <w:tcW w:w="1435" w:type="dxa"/>
            <w:vMerge w:val="restart"/>
            <w:vAlign w:val="center"/>
          </w:tcPr>
          <w:p w14:paraId="75800EBC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hylogenetic Signal (H</w:t>
            </w:r>
            <w:r w:rsidRPr="00A758D1">
              <w:rPr>
                <w:rFonts w:cs="Times New Roman"/>
                <w:b/>
                <w:bCs/>
                <w:vertAlign w:val="superscript"/>
              </w:rPr>
              <w:t>2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</w:tr>
      <w:tr w:rsidR="00DF3593" w:rsidRPr="00A758D1" w14:paraId="4A17CCCB" w14:textId="77777777" w:rsidTr="0098301F">
        <w:trPr>
          <w:trHeight w:val="803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0AC7AA2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</w:tcPr>
          <w:p w14:paraId="03E970D2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14:paraId="2D99E535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FAEF95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tudy</w:t>
            </w:r>
          </w:p>
          <w:p w14:paraId="4CC5EBFD" w14:textId="77777777" w:rsidR="00DF3593" w:rsidRPr="00A758D1" w:rsidRDefault="00000000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100)</m:t>
                </m:r>
              </m:oMath>
            </m:oMathPara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FB1FFA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pecies</w:t>
            </w:r>
          </w:p>
          <w:p w14:paraId="40069635" w14:textId="77777777" w:rsidR="00DF3593" w:rsidRPr="00A758D1" w:rsidRDefault="00000000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100)</m:t>
                </m:r>
              </m:oMath>
            </m:oMathPara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7BD47AB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Total (Percentage)</w:t>
            </w: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37351DA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</w:tr>
      <w:tr w:rsidR="00DF3593" w:rsidRPr="00A758D1" w14:paraId="1FF77CDD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E187538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B55A748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 (Significant intercept value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FFF48FF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  <w:r w:rsidRPr="00A758D1">
              <w:rPr>
                <w:rFonts w:cs="Times New Roman"/>
              </w:rPr>
              <w:t>-</w:t>
            </w:r>
            <w:r>
              <w:rPr>
                <w:rFonts w:cs="Times New Roman"/>
              </w:rPr>
              <w:t>263.3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A068A7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5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DBBEFC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3AAE2D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94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A38CC03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0</w:t>
            </w:r>
          </w:p>
        </w:tc>
      </w:tr>
      <w:tr w:rsidR="00DF3593" w14:paraId="206B17A7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3F99F64" w14:textId="7777777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andom </w:t>
            </w:r>
          </w:p>
          <w:p w14:paraId="747DE1BB" w14:textId="1A646F49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and weights Missing: Tree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1718E42" w14:textId="263955C2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C6B6308" w14:textId="6FBF608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2.19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C2D059" w14:textId="112062B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BFA0C6" w14:textId="6F46B48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87BFD7" w14:textId="4614FA62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ED79B3C" w14:textId="1598578B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1282DB98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45AEE2B9" w14:textId="77777777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Random</w:t>
            </w:r>
          </w:p>
          <w:p w14:paraId="477726C0" w14:textId="613CBEF4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tree, and weights Missing: study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72EAC3C" w14:textId="45EB232A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4922CF8" w14:textId="64267AAF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45.6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D4289F" w14:textId="56F51355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271F6C" w14:textId="231C42A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ED4CE5" w14:textId="42D8C13A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9ABE527" w14:textId="25B86C7E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61F31D5E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0DA030B" w14:textId="77777777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</w:p>
          <w:p w14:paraId="46B37C29" w14:textId="7777777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tudy and weights</w:t>
            </w:r>
          </w:p>
          <w:p w14:paraId="412F0234" w14:textId="6EAF0F74" w:rsidR="00DF3593" w:rsidRPr="00F4024E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sing:</w:t>
            </w:r>
            <w:r w:rsidRPr="00F4024E">
              <w:rPr>
                <w:rFonts w:cs="Times New Roman"/>
              </w:rPr>
              <w:t xml:space="preserve"> species </w:t>
            </w:r>
            <w:r>
              <w:rPr>
                <w:rFonts w:cs="Times New Roman"/>
              </w:rPr>
              <w:t xml:space="preserve">and </w:t>
            </w:r>
            <w:r w:rsidRPr="00F4024E">
              <w:rPr>
                <w:rFonts w:cs="Times New Roman"/>
              </w:rPr>
              <w:t>tree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0383690" w14:textId="4B80A1F5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79227CC" w14:textId="36CB793C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2.5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0DB61E" w14:textId="33CAC9C3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108426" w14:textId="0BEF8B7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AA8B56" w14:textId="71F90DAA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FB01A70" w14:textId="39CD7591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4DD67C84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743AC78E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</w:p>
          <w:p w14:paraId="7C0524F7" w14:textId="0E068874" w:rsidR="00DF3593" w:rsidRPr="00F4024E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tree, and study Missing: weight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F8DA79A" w14:textId="3820BA6F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863B0C3" w14:textId="5799A2E4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1.2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80FF63" w14:textId="0BE42B91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D22492" w14:textId="733D5249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D1EA4D" w14:textId="6AC90F63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4E167014" w14:textId="0F42A40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</w:tbl>
    <w:p w14:paraId="4183BE12" w14:textId="77777777" w:rsidR="00DF3593" w:rsidRDefault="00DF3593"/>
    <w:sectPr w:rsidR="00DF3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zQ3tzC2tDA1sjBT0lEKTi0uzszPAykwqgUAugSrBCwAAAA="/>
  </w:docVars>
  <w:rsids>
    <w:rsidRoot w:val="00DF3593"/>
    <w:rsid w:val="000113BB"/>
    <w:rsid w:val="003B424D"/>
    <w:rsid w:val="006D432F"/>
    <w:rsid w:val="00DF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88550"/>
  <w15:chartTrackingRefBased/>
  <w15:docId w15:val="{49043FE9-8D44-42E4-AF58-3DADD11B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593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3</cp:revision>
  <dcterms:created xsi:type="dcterms:W3CDTF">2023-10-15T19:29:00Z</dcterms:created>
  <dcterms:modified xsi:type="dcterms:W3CDTF">2023-10-17T15:48:00Z</dcterms:modified>
</cp:coreProperties>
</file>